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14E52" w14:textId="77777777" w:rsidR="00412BEC" w:rsidRPr="005A0A31" w:rsidRDefault="00412BEC" w:rsidP="00412BEC">
      <w:pPr>
        <w:pStyle w:val="berschrift1"/>
        <w:spacing w:line="480" w:lineRule="auto"/>
        <w:rPr>
          <w:rFonts w:ascii="Times New Roman" w:hAnsi="Times New Roman" w:cs="Times New Roman"/>
          <w:bCs/>
          <w:szCs w:val="24"/>
          <w:lang w:val="en-US"/>
        </w:rPr>
      </w:pPr>
      <w:bookmarkStart w:id="0" w:name="_Toc71629358"/>
      <w:bookmarkStart w:id="1" w:name="_Hlk90309813"/>
      <w:r w:rsidRPr="005A0A31">
        <w:rPr>
          <w:rFonts w:ascii="Times New Roman" w:hAnsi="Times New Roman" w:cs="Times New Roman"/>
          <w:bCs/>
          <w:szCs w:val="24"/>
          <w:lang w:val="en-US"/>
        </w:rPr>
        <w:t>S2</w:t>
      </w:r>
      <w:r>
        <w:rPr>
          <w:rFonts w:ascii="Times New Roman" w:hAnsi="Times New Roman" w:cs="Times New Roman"/>
          <w:bCs/>
          <w:szCs w:val="24"/>
          <w:lang w:val="en-US"/>
        </w:rPr>
        <w:t xml:space="preserve"> Appendix.</w:t>
      </w:r>
      <w:r w:rsidRPr="005A0A31">
        <w:rPr>
          <w:rFonts w:ascii="Times New Roman" w:hAnsi="Times New Roman" w:cs="Times New Roman"/>
          <w:bCs/>
          <w:szCs w:val="24"/>
          <w:lang w:val="en-US"/>
        </w:rPr>
        <w:t xml:space="preserve"> Additional </w:t>
      </w:r>
      <w:r>
        <w:rPr>
          <w:rFonts w:ascii="Times New Roman" w:hAnsi="Times New Roman" w:cs="Times New Roman"/>
          <w:bCs/>
          <w:szCs w:val="24"/>
          <w:lang w:val="en-US"/>
        </w:rPr>
        <w:t>det</w:t>
      </w:r>
      <w:bookmarkStart w:id="2" w:name="_GoBack"/>
      <w:bookmarkEnd w:id="2"/>
      <w:r>
        <w:rPr>
          <w:rFonts w:ascii="Times New Roman" w:hAnsi="Times New Roman" w:cs="Times New Roman"/>
          <w:bCs/>
          <w:szCs w:val="24"/>
          <w:lang w:val="en-US"/>
        </w:rPr>
        <w:t>ails regarding the participants of S</w:t>
      </w:r>
      <w:r w:rsidRPr="005A0A31">
        <w:rPr>
          <w:rFonts w:ascii="Times New Roman" w:hAnsi="Times New Roman" w:cs="Times New Roman"/>
          <w:bCs/>
          <w:szCs w:val="24"/>
          <w:lang w:val="en-US"/>
        </w:rPr>
        <w:t>tudy 1</w:t>
      </w:r>
      <w:bookmarkEnd w:id="0"/>
      <w:r>
        <w:rPr>
          <w:rFonts w:ascii="Times New Roman" w:hAnsi="Times New Roman" w:cs="Times New Roman"/>
          <w:bCs/>
          <w:szCs w:val="24"/>
          <w:lang w:val="en-US"/>
        </w:rPr>
        <w:t>.</w:t>
      </w:r>
    </w:p>
    <w:p w14:paraId="284695E1" w14:textId="77777777" w:rsidR="00412BEC" w:rsidRPr="005A0A31" w:rsidRDefault="00412BEC" w:rsidP="00412BEC">
      <w:pPr>
        <w:pStyle w:val="Beschriftung"/>
        <w:keepNext/>
        <w:spacing w:line="480" w:lineRule="auto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3" w:name="_Toc67993486"/>
      <w:bookmarkEnd w:id="1"/>
      <w:r w:rsidRPr="005A0A3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bookmarkEnd w:id="3"/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A</w:t>
      </w:r>
    </w:p>
    <w:p w14:paraId="36F09668" w14:textId="77777777" w:rsidR="00412BEC" w:rsidRPr="005A0A31" w:rsidRDefault="00412BEC" w:rsidP="00412BEC">
      <w:pPr>
        <w:pStyle w:val="Beschriftung"/>
        <w:spacing w:line="480" w:lineRule="auto"/>
        <w:contextualSpacing/>
        <w:rPr>
          <w:color w:val="000000" w:themeColor="text1"/>
          <w:sz w:val="24"/>
          <w:szCs w:val="24"/>
          <w:lang w:val="en-US"/>
        </w:rPr>
      </w:pPr>
      <w:r w:rsidRPr="005A0A31">
        <w:rPr>
          <w:color w:val="000000" w:themeColor="text1"/>
          <w:sz w:val="24"/>
          <w:szCs w:val="24"/>
          <w:lang w:val="en-US"/>
        </w:rPr>
        <w:t>The Number of Children whose Data was Excluded from Study 1</w:t>
      </w:r>
    </w:p>
    <w:tbl>
      <w:tblPr>
        <w:tblW w:w="9356" w:type="dxa"/>
        <w:tblLayout w:type="fixed"/>
        <w:tblLook w:val="00A0" w:firstRow="1" w:lastRow="0" w:firstColumn="1" w:lastColumn="0" w:noHBand="0" w:noVBand="0"/>
      </w:tblPr>
      <w:tblGrid>
        <w:gridCol w:w="2268"/>
        <w:gridCol w:w="284"/>
        <w:gridCol w:w="284"/>
        <w:gridCol w:w="1417"/>
        <w:gridCol w:w="4820"/>
        <w:gridCol w:w="283"/>
      </w:tblGrid>
      <w:tr w:rsidR="00412BEC" w:rsidRPr="005A0A31" w14:paraId="61C48475" w14:textId="77777777" w:rsidTr="005949C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C6DA10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Dropout Criterio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5A88030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C4A8C40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F352C9" w14:textId="77777777" w:rsidR="00412BEC" w:rsidRPr="005A0A31" w:rsidRDefault="00412BEC" w:rsidP="005949CC">
            <w:pPr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  <w:r w:rsidRPr="005A0A31">
              <w:rPr>
                <w:i/>
                <w:iCs/>
                <w:color w:val="000000" w:themeColor="text1"/>
                <w:lang w:val="en-US"/>
              </w:rPr>
              <w:t xml:space="preserve">N 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BBBB333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Detail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AD67EA0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12BEC" w:rsidRPr="00412BEC" w14:paraId="6E840AAE" w14:textId="77777777" w:rsidTr="005949CC">
        <w:trPr>
          <w:trHeight w:val="346"/>
        </w:trPr>
        <w:tc>
          <w:tcPr>
            <w:tcW w:w="2268" w:type="dxa"/>
          </w:tcPr>
          <w:p w14:paraId="4B1A6F85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vertAlign w:val="superscript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1) No data</w:t>
            </w:r>
            <w:r w:rsidRPr="005A0A31">
              <w:rPr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84" w:type="dxa"/>
          </w:tcPr>
          <w:p w14:paraId="50351430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</w:tcPr>
          <w:p w14:paraId="1F544B3C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FD6EF72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4820" w:type="dxa"/>
          </w:tcPr>
          <w:p w14:paraId="73ACE085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The body posture pre-processing script did not result in any usable data for the respective child either on the first test trial or on all baseline trials (note: details regarding the pre-processing are provided through the online data repository)</w:t>
            </w:r>
          </w:p>
        </w:tc>
        <w:tc>
          <w:tcPr>
            <w:tcW w:w="283" w:type="dxa"/>
          </w:tcPr>
          <w:p w14:paraId="4A2E551D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12BEC" w:rsidRPr="00412BEC" w14:paraId="5110EF3C" w14:textId="77777777" w:rsidTr="005949CC">
        <w:tc>
          <w:tcPr>
            <w:tcW w:w="2268" w:type="dxa"/>
          </w:tcPr>
          <w:p w14:paraId="5A9AAA8C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vertAlign w:val="superscript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2) The child did not want to participate</w:t>
            </w:r>
            <w:r w:rsidRPr="005A0A31">
              <w:rPr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84" w:type="dxa"/>
          </w:tcPr>
          <w:p w14:paraId="7A8DA814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</w:tcPr>
          <w:p w14:paraId="277604B3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759EFD33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4820" w:type="dxa"/>
          </w:tcPr>
          <w:p w14:paraId="6F6473E0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 xml:space="preserve">The child became distressed during the study or indicated that she wanted to return to her kindergarten group during the study </w:t>
            </w:r>
          </w:p>
        </w:tc>
        <w:tc>
          <w:tcPr>
            <w:tcW w:w="283" w:type="dxa"/>
          </w:tcPr>
          <w:p w14:paraId="7BBE5D5F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12BEC" w:rsidRPr="00412BEC" w14:paraId="704F39CA" w14:textId="77777777" w:rsidTr="005949CC">
        <w:tc>
          <w:tcPr>
            <w:tcW w:w="2268" w:type="dxa"/>
          </w:tcPr>
          <w:p w14:paraId="11B6B607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vertAlign w:val="superscript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3) Apparatus error</w:t>
            </w:r>
            <w:r w:rsidRPr="005A0A31">
              <w:rPr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84" w:type="dxa"/>
          </w:tcPr>
          <w:p w14:paraId="2971ED3B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</w:tcPr>
          <w:p w14:paraId="12A6BD3D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21B6879B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820" w:type="dxa"/>
          </w:tcPr>
          <w:p w14:paraId="727D12DB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The child was able to access the crown, because the tube was not adequately blocked by the plexiglass slate</w:t>
            </w:r>
          </w:p>
        </w:tc>
        <w:tc>
          <w:tcPr>
            <w:tcW w:w="283" w:type="dxa"/>
          </w:tcPr>
          <w:p w14:paraId="43495BB0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12BEC" w:rsidRPr="00412BEC" w14:paraId="36F3FBEC" w14:textId="77777777" w:rsidTr="005949CC">
        <w:tc>
          <w:tcPr>
            <w:tcW w:w="2268" w:type="dxa"/>
            <w:tcBorders>
              <w:bottom w:val="single" w:sz="4" w:space="0" w:color="auto"/>
            </w:tcBorders>
          </w:tcPr>
          <w:p w14:paraId="2A68E5D5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4) The child did not attempt to help</w:t>
            </w:r>
            <w:r w:rsidRPr="005A0A31">
              <w:rPr>
                <w:color w:val="000000" w:themeColor="text1"/>
                <w:vertAlign w:val="superscript"/>
                <w:lang w:val="en-US"/>
              </w:rPr>
              <w:t>2,3</w:t>
            </w:r>
            <w:r w:rsidRPr="005A0A31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545E224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50136AD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9B5C26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052AD45B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vertAlign w:val="superscript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The child did not attempt to help or complete her own goal, i.e., the child did not interact with the plexiglass tube containing the crown during E1’s absence.</w:t>
            </w:r>
          </w:p>
        </w:tc>
        <w:tc>
          <w:tcPr>
            <w:tcW w:w="283" w:type="dxa"/>
          </w:tcPr>
          <w:p w14:paraId="57216386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</w:tbl>
    <w:p w14:paraId="49146A52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  <w:r w:rsidRPr="005A0A31">
        <w:rPr>
          <w:i/>
          <w:color w:val="000000" w:themeColor="text1"/>
          <w:lang w:val="en-US"/>
        </w:rPr>
        <w:t>Notes.</w:t>
      </w:r>
      <w:r w:rsidRPr="005A0A31">
        <w:rPr>
          <w:color w:val="000000" w:themeColor="text1"/>
          <w:lang w:val="en-US"/>
        </w:rPr>
        <w:t xml:space="preserve"> The total number of excluded children for Study 1 was 37. </w:t>
      </w:r>
      <w:r w:rsidRPr="005A0A31">
        <w:rPr>
          <w:lang w:val="en-US"/>
        </w:rPr>
        <w:t xml:space="preserve">We aimed for a sample size of 64 children, however, through technical improvements with regards to pre-processing, body posture data recorded by the </w:t>
      </w:r>
      <w:r w:rsidRPr="005A0A31">
        <w:rPr>
          <w:i/>
          <w:iCs/>
          <w:lang w:val="en-US"/>
        </w:rPr>
        <w:t>Kinect</w:t>
      </w:r>
      <w:r w:rsidRPr="005A0A31">
        <w:rPr>
          <w:lang w:val="en-US"/>
        </w:rPr>
        <w:t>, the final sample included 68 children.</w:t>
      </w:r>
      <w:r w:rsidRPr="005A0A31">
        <w:rPr>
          <w:color w:val="000000" w:themeColor="text1"/>
          <w:vertAlign w:val="superscript"/>
          <w:lang w:val="en-US"/>
        </w:rPr>
        <w:t xml:space="preserve">1 </w:t>
      </w:r>
      <w:r w:rsidRPr="005A0A31">
        <w:rPr>
          <w:color w:val="000000" w:themeColor="text1"/>
          <w:lang w:val="en-US"/>
        </w:rPr>
        <w:t xml:space="preserve">These exclusion criteria were pre-registered or are standard laboratory-wide exclusion criteria. </w:t>
      </w:r>
      <w:r w:rsidRPr="005A0A31">
        <w:rPr>
          <w:color w:val="000000" w:themeColor="text1"/>
          <w:vertAlign w:val="superscript"/>
          <w:lang w:val="en-US"/>
        </w:rPr>
        <w:t>2</w:t>
      </w:r>
      <w:r w:rsidRPr="005A0A31">
        <w:rPr>
          <w:color w:val="000000" w:themeColor="text1"/>
          <w:lang w:val="en-US"/>
        </w:rPr>
        <w:t xml:space="preserve">This exclusion criterion was decided on after the beginning of the study. This situation did not occur during piloting. </w:t>
      </w:r>
      <w:bookmarkStart w:id="4" w:name="_Toc67993487"/>
      <w:r w:rsidRPr="005A0A31">
        <w:rPr>
          <w:color w:val="000000" w:themeColor="text1"/>
          <w:vertAlign w:val="superscript"/>
          <w:lang w:val="en-US"/>
        </w:rPr>
        <w:t xml:space="preserve">3 </w:t>
      </w:r>
      <w:r w:rsidRPr="005A0A31">
        <w:rPr>
          <w:color w:val="000000" w:themeColor="text1"/>
          <w:lang w:val="en-US"/>
        </w:rPr>
        <w:t xml:space="preserve">There were two kinds of situations that occurred: 4.1) </w:t>
      </w:r>
      <w:r w:rsidRPr="005A0A31">
        <w:rPr>
          <w:rFonts w:eastAsiaTheme="minorHAnsi"/>
          <w:lang w:val="en-US" w:eastAsia="en-US"/>
        </w:rPr>
        <w:t xml:space="preserve">Children </w:t>
      </w:r>
      <w:r w:rsidRPr="005A0A31">
        <w:rPr>
          <w:rFonts w:eastAsiaTheme="minorHAnsi"/>
          <w:lang w:val="en-US" w:eastAsia="en-US"/>
        </w:rPr>
        <w:lastRenderedPageBreak/>
        <w:t xml:space="preserve">sometimes walked towards the tube and stood next to it but failed to interact with the tube during E1’s absence (N = 6). 4.2) In other cases, children remained close to the study table and did not walk towards the tube during E1’s absence (N = 7). This also meant that no body posture data could be recorded for the respective child. </w:t>
      </w:r>
    </w:p>
    <w:p w14:paraId="2F3FA09C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37014BD3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47C6BE9C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2E8B4229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2F75F06B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5A950453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21D3BA9F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52AB30C4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0C7AA23A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57AE486F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541DC176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14939E5E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7E2F2F19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732EBFB3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637D2C56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541AD840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24E6F681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4B8B71E1" w14:textId="6DBF6EB5" w:rsidR="00412BEC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08FD8FD9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3F9C955D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751AD557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21777287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p w14:paraId="603D96E1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b/>
          <w:bCs/>
          <w:lang w:val="en-US" w:eastAsia="en-US"/>
        </w:rPr>
      </w:pPr>
      <w:r w:rsidRPr="005A0A31">
        <w:rPr>
          <w:rFonts w:eastAsiaTheme="minorHAnsi"/>
          <w:b/>
          <w:bCs/>
          <w:lang w:val="en-US" w:eastAsia="en-US"/>
        </w:rPr>
        <w:lastRenderedPageBreak/>
        <w:t xml:space="preserve">Table </w:t>
      </w:r>
      <w:r>
        <w:rPr>
          <w:rFonts w:eastAsiaTheme="minorHAnsi"/>
          <w:b/>
          <w:bCs/>
          <w:lang w:val="en-US" w:eastAsia="en-US"/>
        </w:rPr>
        <w:t>B</w:t>
      </w:r>
    </w:p>
    <w:p w14:paraId="35D22276" w14:textId="77777777" w:rsidR="00412BEC" w:rsidRPr="005A0A31" w:rsidRDefault="00412BEC" w:rsidP="00412BE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eastAsiaTheme="minorHAnsi"/>
          <w:i/>
          <w:iCs/>
          <w:lang w:val="en-US" w:eastAsia="en-US"/>
        </w:rPr>
      </w:pPr>
      <w:r w:rsidRPr="005A0A31">
        <w:rPr>
          <w:rFonts w:eastAsiaTheme="minorHAnsi"/>
          <w:i/>
          <w:iCs/>
          <w:lang w:val="en-US" w:eastAsia="en-US"/>
        </w:rPr>
        <w:t xml:space="preserve">The Number (N) of Children Whose Data Was Excluded from the Analyses of Study 1 According to Condition and Drop-out Criterion (see Table </w:t>
      </w:r>
      <w:r>
        <w:rPr>
          <w:rFonts w:eastAsiaTheme="minorHAnsi"/>
          <w:i/>
          <w:iCs/>
          <w:lang w:val="en-US" w:eastAsia="en-US"/>
        </w:rPr>
        <w:t>A</w:t>
      </w:r>
      <w:r w:rsidRPr="005A0A31">
        <w:rPr>
          <w:rFonts w:eastAsiaTheme="minorHAnsi"/>
          <w:i/>
          <w:iCs/>
          <w:lang w:val="en-US" w:eastAsia="en-US"/>
        </w:rPr>
        <w:t>)</w:t>
      </w:r>
    </w:p>
    <w:tbl>
      <w:tblPr>
        <w:tblStyle w:val="Tabellenraster"/>
        <w:tblW w:w="7230" w:type="dxa"/>
        <w:tblLook w:val="04A0" w:firstRow="1" w:lastRow="0" w:firstColumn="1" w:lastColumn="0" w:noHBand="0" w:noVBand="1"/>
      </w:tblPr>
      <w:tblGrid>
        <w:gridCol w:w="1029"/>
        <w:gridCol w:w="617"/>
        <w:gridCol w:w="1518"/>
        <w:gridCol w:w="1376"/>
        <w:gridCol w:w="1272"/>
        <w:gridCol w:w="1418"/>
      </w:tblGrid>
      <w:tr w:rsidR="00412BEC" w:rsidRPr="005A0A31" w14:paraId="7868592A" w14:textId="77777777" w:rsidTr="005949CC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0D1D9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Dropout criterion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F4886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E1C97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Help Observed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B9383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Help Unobserved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ED71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Own-Goal Observ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FF49F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Own-Goal Unobserved</w:t>
            </w:r>
          </w:p>
        </w:tc>
      </w:tr>
      <w:tr w:rsidR="00412BEC" w:rsidRPr="005A0A31" w14:paraId="36894B12" w14:textId="77777777" w:rsidTr="005949CC"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1A58E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9A917D2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3A7F4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F4595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D4E68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5A71F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7</w:t>
            </w:r>
          </w:p>
        </w:tc>
      </w:tr>
      <w:tr w:rsidR="00412BEC" w:rsidRPr="005A0A31" w14:paraId="61259D72" w14:textId="77777777" w:rsidTr="005949CC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C11C037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007CD2E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6573754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AF24E47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CB205E9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9988E6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4</w:t>
            </w:r>
          </w:p>
        </w:tc>
      </w:tr>
      <w:tr w:rsidR="00412BEC" w:rsidRPr="005A0A31" w14:paraId="54746D27" w14:textId="77777777" w:rsidTr="005949CC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B15F999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51564F6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0CEE6F0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C7E8085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C15478F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66F93D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2</w:t>
            </w:r>
          </w:p>
        </w:tc>
      </w:tr>
      <w:tr w:rsidR="00412BEC" w:rsidRPr="005A0A31" w14:paraId="5833EC67" w14:textId="77777777" w:rsidTr="005949CC"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18C62C3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 xml:space="preserve">4.1)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1B59467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E0B0AC9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8A992EA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C76094E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4FB733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</w:tr>
      <w:tr w:rsidR="00412BEC" w:rsidRPr="005A0A31" w14:paraId="238FC86C" w14:textId="77777777" w:rsidTr="005949CC">
        <w:trPr>
          <w:trHeight w:val="250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11331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4.2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A2E98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A575B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62B9B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3A237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2E7B4" w14:textId="77777777" w:rsidR="00412BEC" w:rsidRPr="005A0A31" w:rsidRDefault="00412BEC" w:rsidP="005949CC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 w:rsidRPr="005A0A31">
              <w:rPr>
                <w:rFonts w:eastAsiaTheme="minorHAnsi"/>
                <w:lang w:val="en-US" w:eastAsia="en-US"/>
              </w:rPr>
              <w:t>2</w:t>
            </w:r>
          </w:p>
        </w:tc>
      </w:tr>
    </w:tbl>
    <w:p w14:paraId="5E089D84" w14:textId="77777777" w:rsidR="00412BEC" w:rsidRPr="005A0A31" w:rsidRDefault="00412BEC" w:rsidP="00412BEC">
      <w:pPr>
        <w:spacing w:line="480" w:lineRule="auto"/>
        <w:rPr>
          <w:color w:val="000000" w:themeColor="text1"/>
          <w:lang w:val="en-US"/>
        </w:rPr>
      </w:pPr>
    </w:p>
    <w:p w14:paraId="0B8FB955" w14:textId="77777777" w:rsidR="00412BEC" w:rsidRPr="005A0A31" w:rsidRDefault="00412BEC" w:rsidP="00412BEC">
      <w:pPr>
        <w:pStyle w:val="Beschriftung"/>
        <w:spacing w:line="480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23C5A655" w14:textId="77777777" w:rsidR="00412BEC" w:rsidRPr="005A0A31" w:rsidRDefault="00412BEC" w:rsidP="00412BEC">
      <w:pPr>
        <w:pStyle w:val="Beschriftung"/>
        <w:spacing w:line="480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708AC40C" w14:textId="77777777" w:rsidR="00412BEC" w:rsidRPr="005A0A31" w:rsidRDefault="00412BEC" w:rsidP="00412BEC">
      <w:pPr>
        <w:rPr>
          <w:lang w:val="en-US"/>
        </w:rPr>
      </w:pPr>
    </w:p>
    <w:p w14:paraId="168FF0E8" w14:textId="77777777" w:rsidR="00412BEC" w:rsidRPr="005A0A31" w:rsidRDefault="00412BEC" w:rsidP="00412BEC">
      <w:pPr>
        <w:rPr>
          <w:lang w:val="en-US"/>
        </w:rPr>
      </w:pPr>
    </w:p>
    <w:p w14:paraId="2B19A12A" w14:textId="77777777" w:rsidR="00412BEC" w:rsidRPr="005A0A31" w:rsidRDefault="00412BEC" w:rsidP="00412BEC">
      <w:pPr>
        <w:rPr>
          <w:lang w:val="en-US"/>
        </w:rPr>
      </w:pPr>
    </w:p>
    <w:p w14:paraId="11489A88" w14:textId="77777777" w:rsidR="00412BEC" w:rsidRPr="005A0A31" w:rsidRDefault="00412BEC" w:rsidP="00412BEC">
      <w:pPr>
        <w:rPr>
          <w:lang w:val="en-US"/>
        </w:rPr>
      </w:pPr>
    </w:p>
    <w:p w14:paraId="295D17D1" w14:textId="77777777" w:rsidR="00412BEC" w:rsidRPr="005A0A31" w:rsidRDefault="00412BEC" w:rsidP="00412BEC">
      <w:pPr>
        <w:rPr>
          <w:lang w:val="en-US"/>
        </w:rPr>
      </w:pPr>
    </w:p>
    <w:p w14:paraId="7367808B" w14:textId="77777777" w:rsidR="00412BEC" w:rsidRPr="005A0A31" w:rsidRDefault="00412BEC" w:rsidP="00412BEC">
      <w:pPr>
        <w:rPr>
          <w:lang w:val="en-US"/>
        </w:rPr>
      </w:pPr>
    </w:p>
    <w:p w14:paraId="64BB499B" w14:textId="77777777" w:rsidR="00412BEC" w:rsidRPr="005A0A31" w:rsidRDefault="00412BEC" w:rsidP="00412BEC">
      <w:pPr>
        <w:rPr>
          <w:lang w:val="en-US"/>
        </w:rPr>
      </w:pPr>
    </w:p>
    <w:p w14:paraId="0003BBEB" w14:textId="77777777" w:rsidR="00412BEC" w:rsidRPr="005A0A31" w:rsidRDefault="00412BEC" w:rsidP="00412BEC">
      <w:pPr>
        <w:rPr>
          <w:lang w:val="en-US"/>
        </w:rPr>
      </w:pPr>
    </w:p>
    <w:p w14:paraId="2A4CDC79" w14:textId="77777777" w:rsidR="00412BEC" w:rsidRPr="005A0A31" w:rsidRDefault="00412BEC" w:rsidP="00412BEC">
      <w:pPr>
        <w:rPr>
          <w:lang w:val="en-US"/>
        </w:rPr>
      </w:pPr>
    </w:p>
    <w:p w14:paraId="61B2C6FA" w14:textId="77777777" w:rsidR="00412BEC" w:rsidRPr="005A0A31" w:rsidRDefault="00412BEC" w:rsidP="00412BEC">
      <w:pPr>
        <w:rPr>
          <w:lang w:val="en-US"/>
        </w:rPr>
      </w:pPr>
    </w:p>
    <w:p w14:paraId="22885541" w14:textId="77777777" w:rsidR="00412BEC" w:rsidRPr="005A0A31" w:rsidRDefault="00412BEC" w:rsidP="00412BEC">
      <w:pPr>
        <w:rPr>
          <w:lang w:val="en-US"/>
        </w:rPr>
      </w:pPr>
    </w:p>
    <w:p w14:paraId="633B541C" w14:textId="77777777" w:rsidR="00412BEC" w:rsidRPr="005A0A31" w:rsidRDefault="00412BEC" w:rsidP="00412BEC">
      <w:pPr>
        <w:rPr>
          <w:lang w:val="en-US"/>
        </w:rPr>
      </w:pPr>
    </w:p>
    <w:p w14:paraId="7616AA88" w14:textId="77777777" w:rsidR="00412BEC" w:rsidRPr="005A0A31" w:rsidRDefault="00412BEC" w:rsidP="00412BEC">
      <w:pPr>
        <w:rPr>
          <w:lang w:val="en-US"/>
        </w:rPr>
      </w:pPr>
    </w:p>
    <w:p w14:paraId="5E9926FB" w14:textId="0284374D" w:rsidR="00412BEC" w:rsidRDefault="00412BEC" w:rsidP="00412BEC">
      <w:pPr>
        <w:pStyle w:val="Beschriftung"/>
        <w:spacing w:line="480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254A32AE" w14:textId="2A870F69" w:rsidR="00412BEC" w:rsidRDefault="00412BEC" w:rsidP="00412BEC">
      <w:pPr>
        <w:rPr>
          <w:lang w:val="en-US"/>
        </w:rPr>
      </w:pPr>
    </w:p>
    <w:p w14:paraId="1A670397" w14:textId="77777777" w:rsidR="00412BEC" w:rsidRPr="00412BEC" w:rsidRDefault="00412BEC" w:rsidP="00412BEC">
      <w:pPr>
        <w:rPr>
          <w:lang w:val="en-US"/>
        </w:rPr>
      </w:pPr>
    </w:p>
    <w:p w14:paraId="34794386" w14:textId="77777777" w:rsidR="00412BEC" w:rsidRPr="005A0A31" w:rsidRDefault="00412BEC" w:rsidP="00412BEC">
      <w:pPr>
        <w:rPr>
          <w:lang w:val="en-US"/>
        </w:rPr>
      </w:pPr>
    </w:p>
    <w:p w14:paraId="2B204B71" w14:textId="77777777" w:rsidR="00412BEC" w:rsidRPr="005A0A31" w:rsidRDefault="00412BEC" w:rsidP="00412BEC">
      <w:pPr>
        <w:rPr>
          <w:lang w:val="en-US"/>
        </w:rPr>
      </w:pPr>
    </w:p>
    <w:p w14:paraId="10FAE6C6" w14:textId="77777777" w:rsidR="00412BEC" w:rsidRPr="005A0A31" w:rsidRDefault="00412BEC" w:rsidP="00412BEC">
      <w:pPr>
        <w:rPr>
          <w:lang w:val="en-US"/>
        </w:rPr>
      </w:pPr>
    </w:p>
    <w:p w14:paraId="047400AA" w14:textId="77777777" w:rsidR="00412BEC" w:rsidRPr="005A0A31" w:rsidRDefault="00412BEC" w:rsidP="00412BEC">
      <w:pPr>
        <w:rPr>
          <w:lang w:val="en-US"/>
        </w:rPr>
      </w:pPr>
    </w:p>
    <w:p w14:paraId="714A3F37" w14:textId="77777777" w:rsidR="00412BEC" w:rsidRPr="005A0A31" w:rsidRDefault="00412BEC" w:rsidP="00412BEC">
      <w:pPr>
        <w:rPr>
          <w:lang w:val="en-US"/>
        </w:rPr>
      </w:pPr>
    </w:p>
    <w:p w14:paraId="664180D5" w14:textId="77777777" w:rsidR="00412BEC" w:rsidRDefault="00412BEC" w:rsidP="00412BEC">
      <w:pPr>
        <w:pStyle w:val="Beschriftung"/>
        <w:spacing w:line="480" w:lineRule="auto"/>
        <w:contextualSpacing/>
        <w:rPr>
          <w:i w:val="0"/>
          <w:iCs w:val="0"/>
          <w:color w:val="auto"/>
          <w:sz w:val="24"/>
          <w:szCs w:val="24"/>
          <w:lang w:val="en-US"/>
        </w:rPr>
      </w:pPr>
    </w:p>
    <w:p w14:paraId="6EED1D05" w14:textId="0C564FD6" w:rsidR="00412BEC" w:rsidRPr="005A0A31" w:rsidRDefault="00412BEC" w:rsidP="00412BEC">
      <w:pPr>
        <w:pStyle w:val="Beschriftung"/>
        <w:spacing w:line="480" w:lineRule="auto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5A0A3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bookmarkEnd w:id="4"/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C</w:t>
      </w:r>
    </w:p>
    <w:p w14:paraId="197F3F81" w14:textId="77777777" w:rsidR="00412BEC" w:rsidRPr="005A0A31" w:rsidRDefault="00412BEC" w:rsidP="00412BEC">
      <w:pPr>
        <w:pStyle w:val="Beschriftung"/>
        <w:spacing w:line="480" w:lineRule="auto"/>
        <w:contextualSpacing/>
        <w:rPr>
          <w:color w:val="000000" w:themeColor="text1"/>
          <w:sz w:val="24"/>
          <w:szCs w:val="24"/>
          <w:lang w:val="en-US"/>
        </w:rPr>
      </w:pPr>
      <w:r w:rsidRPr="005A0A31">
        <w:rPr>
          <w:color w:val="000000" w:themeColor="text1"/>
          <w:sz w:val="24"/>
          <w:szCs w:val="24"/>
          <w:lang w:val="en-US"/>
        </w:rPr>
        <w:t>The Number of Children who Provided Data on Each Trial and in Each Condition in Study 1</w:t>
      </w:r>
    </w:p>
    <w:tbl>
      <w:tblPr>
        <w:tblW w:w="5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284"/>
        <w:gridCol w:w="1275"/>
        <w:gridCol w:w="1276"/>
      </w:tblGrid>
      <w:tr w:rsidR="00412BEC" w:rsidRPr="005A0A31" w14:paraId="6D7D0983" w14:textId="77777777" w:rsidTr="005949CC">
        <w:trPr>
          <w:trHeight w:val="504"/>
        </w:trPr>
        <w:tc>
          <w:tcPr>
            <w:tcW w:w="2410" w:type="dxa"/>
            <w:tcBorders>
              <w:left w:val="nil"/>
              <w:right w:val="nil"/>
            </w:tcBorders>
          </w:tcPr>
          <w:p w14:paraId="41B406EA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 xml:space="preserve">Condition 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27A0AB0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EF8C6F3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i/>
                <w:iCs/>
                <w:color w:val="000000" w:themeColor="text1"/>
                <w:lang w:val="en-US"/>
              </w:rPr>
              <w:t>N</w:t>
            </w:r>
            <w:r w:rsidRPr="005A0A31">
              <w:rPr>
                <w:color w:val="000000" w:themeColor="text1"/>
                <w:lang w:val="en-US"/>
              </w:rPr>
              <w:t xml:space="preserve"> (Trial 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F516EA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i/>
                <w:iCs/>
                <w:color w:val="000000" w:themeColor="text1"/>
                <w:lang w:val="en-US"/>
              </w:rPr>
              <w:t>N</w:t>
            </w:r>
            <w:r w:rsidRPr="005A0A31">
              <w:rPr>
                <w:color w:val="000000" w:themeColor="text1"/>
                <w:lang w:val="en-US"/>
              </w:rPr>
              <w:t xml:space="preserve"> (Trial 2)</w:t>
            </w:r>
          </w:p>
        </w:tc>
      </w:tr>
      <w:tr w:rsidR="00412BEC" w:rsidRPr="005A0A31" w14:paraId="17DA6693" w14:textId="77777777" w:rsidTr="005949CC">
        <w:trPr>
          <w:trHeight w:val="383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0E2E631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Help Observ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A5CC87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2A43215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/>
                <w:lang w:val="en-US"/>
              </w:rPr>
              <w:t xml:space="preserve">9F, 7M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0221DB4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8F, 6M</w:t>
            </w:r>
          </w:p>
        </w:tc>
      </w:tr>
      <w:tr w:rsidR="00412BEC" w:rsidRPr="005A0A31" w14:paraId="0078BCCB" w14:textId="77777777" w:rsidTr="005949CC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9DC342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Help Unobserv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589B1C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435CBB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/>
                <w:lang w:val="en-US"/>
              </w:rPr>
              <w:t>8F, 9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970CA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6F, 7M</w:t>
            </w:r>
          </w:p>
        </w:tc>
      </w:tr>
      <w:tr w:rsidR="00412BEC" w:rsidRPr="005A0A31" w14:paraId="6413DC01" w14:textId="77777777" w:rsidTr="005949CC">
        <w:trPr>
          <w:trHeight w:val="50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EF6F32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Own-goal Observ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899487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13C957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9F, 8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1FB29C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9F, 7M</w:t>
            </w:r>
          </w:p>
        </w:tc>
      </w:tr>
      <w:tr w:rsidR="00412BEC" w:rsidRPr="005A0A31" w14:paraId="5BF03480" w14:textId="77777777" w:rsidTr="005949CC">
        <w:trPr>
          <w:trHeight w:val="518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8EC05F0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Own-goal Unobserved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1ACBC2D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ABBEB15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/>
                <w:lang w:val="en-US"/>
              </w:rPr>
              <w:t>8F, 10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6364B36" w14:textId="77777777" w:rsidR="00412BEC" w:rsidRPr="005A0A31" w:rsidRDefault="00412BEC" w:rsidP="005949C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5A0A31">
              <w:rPr>
                <w:color w:val="000000" w:themeColor="text1"/>
                <w:lang w:val="en-US"/>
              </w:rPr>
              <w:t>7F, 7M</w:t>
            </w:r>
          </w:p>
        </w:tc>
      </w:tr>
    </w:tbl>
    <w:p w14:paraId="291B0332" w14:textId="77777777" w:rsidR="00412BEC" w:rsidRPr="005A0A31" w:rsidRDefault="00412BEC" w:rsidP="00412BEC">
      <w:pPr>
        <w:spacing w:line="480" w:lineRule="auto"/>
        <w:rPr>
          <w:color w:val="000000" w:themeColor="text1"/>
          <w:lang w:val="en-US"/>
        </w:rPr>
      </w:pPr>
      <w:r w:rsidRPr="005A0A31">
        <w:rPr>
          <w:i/>
          <w:color w:val="000000" w:themeColor="text1"/>
          <w:lang w:val="en-US"/>
        </w:rPr>
        <w:t>Note.</w:t>
      </w:r>
      <w:r w:rsidRPr="005A0A31">
        <w:rPr>
          <w:color w:val="000000" w:themeColor="text1"/>
          <w:lang w:val="en-US"/>
        </w:rPr>
        <w:t xml:space="preserve">  M = Boys; F = girls </w:t>
      </w:r>
    </w:p>
    <w:p w14:paraId="2981DA82" w14:textId="79688FA8" w:rsidR="00584EC5" w:rsidRPr="00412BEC" w:rsidRDefault="00584EC5" w:rsidP="00412BEC"/>
    <w:sectPr w:rsidR="00584EC5" w:rsidRPr="00412BEC" w:rsidSect="00412BE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E1ABB" w14:textId="77777777" w:rsidR="00235791" w:rsidRDefault="00235791" w:rsidP="00667ED1">
      <w:r>
        <w:separator/>
      </w:r>
    </w:p>
  </w:endnote>
  <w:endnote w:type="continuationSeparator" w:id="0">
    <w:p w14:paraId="2F8D0469" w14:textId="77777777" w:rsidR="00235791" w:rsidRDefault="00235791" w:rsidP="00667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46988681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AC3958F" w14:textId="77777777" w:rsidR="00641B2A" w:rsidRDefault="00641B2A" w:rsidP="003B647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C4D6EA3" w14:textId="77777777" w:rsidR="00641B2A" w:rsidRDefault="00641B2A" w:rsidP="00584EC5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2338F2" w14:textId="58F72C6B" w:rsidR="00641B2A" w:rsidRDefault="00641B2A" w:rsidP="003B6470">
    <w:pPr>
      <w:pStyle w:val="Fuzeile"/>
      <w:framePr w:wrap="none" w:vAnchor="text" w:hAnchor="margin" w:xAlign="center" w:y="1"/>
      <w:rPr>
        <w:rStyle w:val="Seitenzah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FF6C76" w14:textId="4B362BBD" w:rsidR="00641B2A" w:rsidRDefault="00641B2A" w:rsidP="00584EC5">
    <w:pPr>
      <w:pStyle w:val="Fuzeile"/>
      <w:framePr w:wrap="none" w:vAnchor="text" w:hAnchor="margin" w:xAlign="right" w:y="1"/>
      <w:rPr>
        <w:rStyle w:val="Seitenzahl"/>
      </w:rPr>
    </w:pPr>
  </w:p>
  <w:p w14:paraId="050818B5" w14:textId="77777777" w:rsidR="00641B2A" w:rsidRDefault="00641B2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1E2FC" w14:textId="77777777" w:rsidR="00235791" w:rsidRDefault="00235791" w:rsidP="00667ED1">
      <w:r>
        <w:separator/>
      </w:r>
    </w:p>
  </w:footnote>
  <w:footnote w:type="continuationSeparator" w:id="0">
    <w:p w14:paraId="60DA95A5" w14:textId="77777777" w:rsidR="00235791" w:rsidRDefault="00235791" w:rsidP="00667E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01944154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4CCF2F3" w14:textId="77777777" w:rsidR="00641B2A" w:rsidRDefault="00641B2A" w:rsidP="0024289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1835956085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65912499" w14:textId="77777777" w:rsidR="00641B2A" w:rsidRDefault="00641B2A" w:rsidP="0024289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C35F700" w14:textId="77777777" w:rsidR="00641B2A" w:rsidRDefault="00641B2A" w:rsidP="00584EC5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968562992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DAFB815" w14:textId="7FC0350D" w:rsidR="00641B2A" w:rsidRPr="00594CE7" w:rsidRDefault="00641B2A" w:rsidP="001D1FF6">
        <w:pPr>
          <w:pStyle w:val="Kopfzeile"/>
          <w:framePr w:wrap="none" w:vAnchor="text" w:hAnchor="margin" w:xAlign="right" w:y="1"/>
          <w:rPr>
            <w:rStyle w:val="Seitenzahl"/>
            <w:lang w:val="en-US"/>
          </w:rPr>
        </w:pPr>
        <w:r>
          <w:rPr>
            <w:rStyle w:val="Seitenzahl"/>
          </w:rPr>
          <w:fldChar w:fldCharType="begin"/>
        </w:r>
        <w:r w:rsidRPr="00594CE7">
          <w:rPr>
            <w:rStyle w:val="Seitenzahl"/>
            <w:lang w:val="en-US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594CE7">
          <w:rPr>
            <w:rStyle w:val="Seitenzahl"/>
            <w:noProof/>
            <w:lang w:val="en-US"/>
          </w:rPr>
          <w:t>50</w:t>
        </w:r>
        <w:r>
          <w:rPr>
            <w:rStyle w:val="Seitenzahl"/>
          </w:rPr>
          <w:fldChar w:fldCharType="end"/>
        </w:r>
      </w:p>
    </w:sdtContent>
  </w:sdt>
  <w:p w14:paraId="05E8C870" w14:textId="11162C74" w:rsidR="00641B2A" w:rsidRPr="00F26D78" w:rsidRDefault="00641B2A" w:rsidP="00B27E64">
    <w:pPr>
      <w:pStyle w:val="Kopfzeile"/>
      <w:ind w:right="360"/>
      <w:rPr>
        <w:lang w:val="en-US"/>
      </w:rPr>
    </w:pPr>
    <w:r>
      <w:rPr>
        <w:lang w:val="en-US"/>
      </w:rPr>
      <w:t xml:space="preserve">PRESCHOOL CHILDREN’S EMOTIONS AFTER FAILING TO HELP </w:t>
    </w:r>
  </w:p>
  <w:p w14:paraId="4E5E2F54" w14:textId="77777777" w:rsidR="00641B2A" w:rsidRPr="00B27E64" w:rsidRDefault="00641B2A" w:rsidP="00B27E64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F1C08B" w14:textId="77777777" w:rsidR="00641B2A" w:rsidRDefault="00641B2A" w:rsidP="00584EC5">
    <w:pPr>
      <w:pStyle w:val="Kopfzeile"/>
      <w:framePr w:wrap="none" w:vAnchor="text" w:hAnchor="margin" w:y="1"/>
      <w:rPr>
        <w:rStyle w:val="Seitenzahl"/>
      </w:rPr>
    </w:pPr>
  </w:p>
  <w:p w14:paraId="2C02875E" w14:textId="40A5E914" w:rsidR="00641B2A" w:rsidRPr="00F26D78" w:rsidRDefault="00641B2A" w:rsidP="00242897">
    <w:pPr>
      <w:pStyle w:val="Kopfzeile"/>
      <w:ind w:right="360"/>
      <w:rPr>
        <w:lang w:val="en-US"/>
      </w:rPr>
    </w:pPr>
    <w:r>
      <w:rPr>
        <w:lang w:val="en-US"/>
      </w:rPr>
      <w:t xml:space="preserve">PRESCHOOL CHILDREN’S EMOTIONS AFTER FAILING TO HELP </w:t>
    </w:r>
  </w:p>
  <w:p w14:paraId="7C747274" w14:textId="7CED05C0" w:rsidR="00641B2A" w:rsidRPr="004B786E" w:rsidRDefault="00641B2A" w:rsidP="00242897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66560"/>
    <w:multiLevelType w:val="hybridMultilevel"/>
    <w:tmpl w:val="536A645A"/>
    <w:lvl w:ilvl="0" w:tplc="5DFA96B6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4467B"/>
    <w:multiLevelType w:val="hybridMultilevel"/>
    <w:tmpl w:val="C96E3D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F248B"/>
    <w:multiLevelType w:val="hybridMultilevel"/>
    <w:tmpl w:val="75605F1E"/>
    <w:lvl w:ilvl="0" w:tplc="7FE869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336294"/>
    <w:multiLevelType w:val="hybridMultilevel"/>
    <w:tmpl w:val="2160D7C4"/>
    <w:lvl w:ilvl="0" w:tplc="223842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D7B0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5777BD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AAF25D2"/>
    <w:multiLevelType w:val="multilevel"/>
    <w:tmpl w:val="543A9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1C22DA"/>
    <w:multiLevelType w:val="hybridMultilevel"/>
    <w:tmpl w:val="CF48AE4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1362D"/>
    <w:multiLevelType w:val="hybridMultilevel"/>
    <w:tmpl w:val="A87E6BF8"/>
    <w:lvl w:ilvl="0" w:tplc="7132EB7C">
      <w:start w:val="1"/>
      <w:numFmt w:val="decimal"/>
      <w:lvlText w:val="%1."/>
      <w:lvlJc w:val="left"/>
      <w:pPr>
        <w:ind w:left="1068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43EF6CCE"/>
    <w:multiLevelType w:val="hybridMultilevel"/>
    <w:tmpl w:val="C524970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4976E0"/>
    <w:multiLevelType w:val="hybridMultilevel"/>
    <w:tmpl w:val="A8B25A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C06303"/>
    <w:multiLevelType w:val="hybridMultilevel"/>
    <w:tmpl w:val="98AC84AA"/>
    <w:lvl w:ilvl="0" w:tplc="68B42A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20166C"/>
    <w:multiLevelType w:val="hybridMultilevel"/>
    <w:tmpl w:val="D25000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F95321"/>
    <w:multiLevelType w:val="hybridMultilevel"/>
    <w:tmpl w:val="12AA70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451F92"/>
    <w:multiLevelType w:val="hybridMultilevel"/>
    <w:tmpl w:val="5F1E7B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525EC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6A23111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C5E19EB"/>
    <w:multiLevelType w:val="hybridMultilevel"/>
    <w:tmpl w:val="64744FC4"/>
    <w:lvl w:ilvl="0" w:tplc="74380F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2E755C"/>
    <w:multiLevelType w:val="hybridMultilevel"/>
    <w:tmpl w:val="3E9650F2"/>
    <w:lvl w:ilvl="0" w:tplc="F20C50D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610826"/>
    <w:multiLevelType w:val="multilevel"/>
    <w:tmpl w:val="C96E3D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4B7FC6"/>
    <w:multiLevelType w:val="hybridMultilevel"/>
    <w:tmpl w:val="DD965DE2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680F1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B0071E0"/>
    <w:multiLevelType w:val="hybridMultilevel"/>
    <w:tmpl w:val="DDFE17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2"/>
  </w:num>
  <w:num w:numId="5">
    <w:abstractNumId w:val="1"/>
  </w:num>
  <w:num w:numId="6">
    <w:abstractNumId w:val="19"/>
  </w:num>
  <w:num w:numId="7">
    <w:abstractNumId w:val="22"/>
  </w:num>
  <w:num w:numId="8">
    <w:abstractNumId w:val="0"/>
  </w:num>
  <w:num w:numId="9">
    <w:abstractNumId w:val="20"/>
  </w:num>
  <w:num w:numId="10">
    <w:abstractNumId w:val="11"/>
  </w:num>
  <w:num w:numId="11">
    <w:abstractNumId w:val="15"/>
  </w:num>
  <w:num w:numId="12">
    <w:abstractNumId w:val="21"/>
  </w:num>
  <w:num w:numId="13">
    <w:abstractNumId w:val="5"/>
  </w:num>
  <w:num w:numId="14">
    <w:abstractNumId w:val="16"/>
  </w:num>
  <w:num w:numId="15">
    <w:abstractNumId w:val="4"/>
  </w:num>
  <w:num w:numId="16">
    <w:abstractNumId w:val="6"/>
  </w:num>
  <w:num w:numId="17">
    <w:abstractNumId w:val="3"/>
  </w:num>
  <w:num w:numId="18">
    <w:abstractNumId w:val="9"/>
  </w:num>
  <w:num w:numId="19">
    <w:abstractNumId w:val="13"/>
  </w:num>
  <w:num w:numId="20">
    <w:abstractNumId w:val="7"/>
  </w:num>
  <w:num w:numId="21">
    <w:abstractNumId w:val="14"/>
  </w:num>
  <w:num w:numId="22">
    <w:abstractNumId w:val="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ED1"/>
    <w:rsid w:val="000000C1"/>
    <w:rsid w:val="00005717"/>
    <w:rsid w:val="0002253B"/>
    <w:rsid w:val="000301FA"/>
    <w:rsid w:val="00044043"/>
    <w:rsid w:val="00044A52"/>
    <w:rsid w:val="00050256"/>
    <w:rsid w:val="00050E51"/>
    <w:rsid w:val="00081AD8"/>
    <w:rsid w:val="00082967"/>
    <w:rsid w:val="0008698B"/>
    <w:rsid w:val="000A38C5"/>
    <w:rsid w:val="000B0D27"/>
    <w:rsid w:val="000B54D2"/>
    <w:rsid w:val="000C6C5C"/>
    <w:rsid w:val="000C6D6B"/>
    <w:rsid w:val="000D3EFE"/>
    <w:rsid w:val="000E4A6B"/>
    <w:rsid w:val="000F4B71"/>
    <w:rsid w:val="00101576"/>
    <w:rsid w:val="0010434A"/>
    <w:rsid w:val="00113A77"/>
    <w:rsid w:val="0011497B"/>
    <w:rsid w:val="00121180"/>
    <w:rsid w:val="0012708F"/>
    <w:rsid w:val="00136ACF"/>
    <w:rsid w:val="00150257"/>
    <w:rsid w:val="00152A56"/>
    <w:rsid w:val="00154413"/>
    <w:rsid w:val="00155605"/>
    <w:rsid w:val="00184E68"/>
    <w:rsid w:val="00185E44"/>
    <w:rsid w:val="001967CC"/>
    <w:rsid w:val="001969F8"/>
    <w:rsid w:val="001A024F"/>
    <w:rsid w:val="001A1B88"/>
    <w:rsid w:val="001A5770"/>
    <w:rsid w:val="001B1416"/>
    <w:rsid w:val="001B5115"/>
    <w:rsid w:val="001C47FA"/>
    <w:rsid w:val="001C64D2"/>
    <w:rsid w:val="001C7C2B"/>
    <w:rsid w:val="001D1FF6"/>
    <w:rsid w:val="001E73DE"/>
    <w:rsid w:val="001F1CD6"/>
    <w:rsid w:val="001F70DB"/>
    <w:rsid w:val="002033AF"/>
    <w:rsid w:val="002205A5"/>
    <w:rsid w:val="00220E54"/>
    <w:rsid w:val="00226A17"/>
    <w:rsid w:val="00230ECF"/>
    <w:rsid w:val="00232CE1"/>
    <w:rsid w:val="00235791"/>
    <w:rsid w:val="00241B54"/>
    <w:rsid w:val="00242897"/>
    <w:rsid w:val="0024537B"/>
    <w:rsid w:val="0024647A"/>
    <w:rsid w:val="002841EC"/>
    <w:rsid w:val="002A0AF5"/>
    <w:rsid w:val="002B67F1"/>
    <w:rsid w:val="002E3036"/>
    <w:rsid w:val="002E7391"/>
    <w:rsid w:val="002F2CB2"/>
    <w:rsid w:val="002F52CD"/>
    <w:rsid w:val="002F65C0"/>
    <w:rsid w:val="00311391"/>
    <w:rsid w:val="00335DA1"/>
    <w:rsid w:val="00342E0B"/>
    <w:rsid w:val="00346CE3"/>
    <w:rsid w:val="003477A9"/>
    <w:rsid w:val="00347E86"/>
    <w:rsid w:val="00350123"/>
    <w:rsid w:val="003523E4"/>
    <w:rsid w:val="003925F2"/>
    <w:rsid w:val="003A62B7"/>
    <w:rsid w:val="003B6470"/>
    <w:rsid w:val="003B6FE3"/>
    <w:rsid w:val="003C273B"/>
    <w:rsid w:val="003C73C1"/>
    <w:rsid w:val="003D196A"/>
    <w:rsid w:val="003D31A7"/>
    <w:rsid w:val="003D338D"/>
    <w:rsid w:val="003F2918"/>
    <w:rsid w:val="004014DE"/>
    <w:rsid w:val="00412BEC"/>
    <w:rsid w:val="00422E4C"/>
    <w:rsid w:val="00455EF8"/>
    <w:rsid w:val="004567DA"/>
    <w:rsid w:val="00491A1C"/>
    <w:rsid w:val="00492E28"/>
    <w:rsid w:val="004938F0"/>
    <w:rsid w:val="004A18B1"/>
    <w:rsid w:val="004A5749"/>
    <w:rsid w:val="004B1760"/>
    <w:rsid w:val="004B6971"/>
    <w:rsid w:val="004B786E"/>
    <w:rsid w:val="004D31BD"/>
    <w:rsid w:val="004D7AB3"/>
    <w:rsid w:val="004F0428"/>
    <w:rsid w:val="005135E6"/>
    <w:rsid w:val="005275D8"/>
    <w:rsid w:val="00541D94"/>
    <w:rsid w:val="00543EA9"/>
    <w:rsid w:val="005478D9"/>
    <w:rsid w:val="00554A88"/>
    <w:rsid w:val="0056650E"/>
    <w:rsid w:val="00574ECA"/>
    <w:rsid w:val="00584787"/>
    <w:rsid w:val="00584EC5"/>
    <w:rsid w:val="00586B6B"/>
    <w:rsid w:val="005913BF"/>
    <w:rsid w:val="00594CE7"/>
    <w:rsid w:val="005A0A31"/>
    <w:rsid w:val="005A2474"/>
    <w:rsid w:val="005B2542"/>
    <w:rsid w:val="005C3C19"/>
    <w:rsid w:val="005C523B"/>
    <w:rsid w:val="005D013D"/>
    <w:rsid w:val="005D1EDE"/>
    <w:rsid w:val="005D43EE"/>
    <w:rsid w:val="005E0DA8"/>
    <w:rsid w:val="006142C3"/>
    <w:rsid w:val="00620853"/>
    <w:rsid w:val="0062603A"/>
    <w:rsid w:val="00641B2A"/>
    <w:rsid w:val="0065658C"/>
    <w:rsid w:val="00667ED1"/>
    <w:rsid w:val="00683481"/>
    <w:rsid w:val="0069029F"/>
    <w:rsid w:val="006A3EB6"/>
    <w:rsid w:val="006B779F"/>
    <w:rsid w:val="006C59D6"/>
    <w:rsid w:val="006C7CC8"/>
    <w:rsid w:val="006E3A5A"/>
    <w:rsid w:val="006F5497"/>
    <w:rsid w:val="006F5500"/>
    <w:rsid w:val="00715AE9"/>
    <w:rsid w:val="00716346"/>
    <w:rsid w:val="007177F6"/>
    <w:rsid w:val="007230CB"/>
    <w:rsid w:val="007461B7"/>
    <w:rsid w:val="00750450"/>
    <w:rsid w:val="00752B52"/>
    <w:rsid w:val="0075400B"/>
    <w:rsid w:val="00795994"/>
    <w:rsid w:val="007979E5"/>
    <w:rsid w:val="007A30A7"/>
    <w:rsid w:val="007B20B5"/>
    <w:rsid w:val="007C01B7"/>
    <w:rsid w:val="007D3AE4"/>
    <w:rsid w:val="007E22F9"/>
    <w:rsid w:val="007E34BC"/>
    <w:rsid w:val="007F018C"/>
    <w:rsid w:val="007F2B2A"/>
    <w:rsid w:val="007F3782"/>
    <w:rsid w:val="007F7D55"/>
    <w:rsid w:val="008035B5"/>
    <w:rsid w:val="0080360D"/>
    <w:rsid w:val="008044A8"/>
    <w:rsid w:val="008136BB"/>
    <w:rsid w:val="0084164E"/>
    <w:rsid w:val="00863058"/>
    <w:rsid w:val="00863B92"/>
    <w:rsid w:val="008B040B"/>
    <w:rsid w:val="008E15F5"/>
    <w:rsid w:val="008F00A1"/>
    <w:rsid w:val="00903180"/>
    <w:rsid w:val="00905957"/>
    <w:rsid w:val="00910BDC"/>
    <w:rsid w:val="00921EC6"/>
    <w:rsid w:val="00930D27"/>
    <w:rsid w:val="00931564"/>
    <w:rsid w:val="00933EC8"/>
    <w:rsid w:val="00943276"/>
    <w:rsid w:val="0096494B"/>
    <w:rsid w:val="00967A2F"/>
    <w:rsid w:val="0097274F"/>
    <w:rsid w:val="00977519"/>
    <w:rsid w:val="00980690"/>
    <w:rsid w:val="009A4186"/>
    <w:rsid w:val="009A6E0E"/>
    <w:rsid w:val="009C69E6"/>
    <w:rsid w:val="009C77D3"/>
    <w:rsid w:val="009D330D"/>
    <w:rsid w:val="009D3B5C"/>
    <w:rsid w:val="009D3F5B"/>
    <w:rsid w:val="009D61F7"/>
    <w:rsid w:val="00A01D90"/>
    <w:rsid w:val="00A40A4D"/>
    <w:rsid w:val="00A426EC"/>
    <w:rsid w:val="00A51A37"/>
    <w:rsid w:val="00A53271"/>
    <w:rsid w:val="00A60D02"/>
    <w:rsid w:val="00A61BBF"/>
    <w:rsid w:val="00A66DC7"/>
    <w:rsid w:val="00A70224"/>
    <w:rsid w:val="00A72F5F"/>
    <w:rsid w:val="00A81E68"/>
    <w:rsid w:val="00A91542"/>
    <w:rsid w:val="00A96E77"/>
    <w:rsid w:val="00A978A8"/>
    <w:rsid w:val="00AA005D"/>
    <w:rsid w:val="00AA7997"/>
    <w:rsid w:val="00AD0B13"/>
    <w:rsid w:val="00B1339A"/>
    <w:rsid w:val="00B15F72"/>
    <w:rsid w:val="00B27E64"/>
    <w:rsid w:val="00B44C16"/>
    <w:rsid w:val="00B77E49"/>
    <w:rsid w:val="00BA7130"/>
    <w:rsid w:val="00BB1692"/>
    <w:rsid w:val="00BC0466"/>
    <w:rsid w:val="00BD4B91"/>
    <w:rsid w:val="00BD5963"/>
    <w:rsid w:val="00BD59F9"/>
    <w:rsid w:val="00BE267E"/>
    <w:rsid w:val="00BF0012"/>
    <w:rsid w:val="00BF40A0"/>
    <w:rsid w:val="00C03207"/>
    <w:rsid w:val="00C040DA"/>
    <w:rsid w:val="00C04157"/>
    <w:rsid w:val="00C0633E"/>
    <w:rsid w:val="00C105A8"/>
    <w:rsid w:val="00C10F34"/>
    <w:rsid w:val="00C13D33"/>
    <w:rsid w:val="00C14ECE"/>
    <w:rsid w:val="00C21122"/>
    <w:rsid w:val="00C23D6B"/>
    <w:rsid w:val="00C24FF8"/>
    <w:rsid w:val="00C326CE"/>
    <w:rsid w:val="00C35AD3"/>
    <w:rsid w:val="00C43481"/>
    <w:rsid w:val="00C5684D"/>
    <w:rsid w:val="00C63C90"/>
    <w:rsid w:val="00C75722"/>
    <w:rsid w:val="00C92D07"/>
    <w:rsid w:val="00C94871"/>
    <w:rsid w:val="00CA2CB4"/>
    <w:rsid w:val="00CA4E43"/>
    <w:rsid w:val="00CA62F7"/>
    <w:rsid w:val="00CB2C24"/>
    <w:rsid w:val="00CC2E96"/>
    <w:rsid w:val="00CD0E12"/>
    <w:rsid w:val="00CD1CEF"/>
    <w:rsid w:val="00CD469A"/>
    <w:rsid w:val="00CE288E"/>
    <w:rsid w:val="00CF7489"/>
    <w:rsid w:val="00D159F1"/>
    <w:rsid w:val="00D33E8D"/>
    <w:rsid w:val="00D3644C"/>
    <w:rsid w:val="00D37A0B"/>
    <w:rsid w:val="00D44CE8"/>
    <w:rsid w:val="00D60ABC"/>
    <w:rsid w:val="00D65366"/>
    <w:rsid w:val="00D86B51"/>
    <w:rsid w:val="00D93D26"/>
    <w:rsid w:val="00D9714D"/>
    <w:rsid w:val="00D97F71"/>
    <w:rsid w:val="00DA1161"/>
    <w:rsid w:val="00DA75B6"/>
    <w:rsid w:val="00DD40DD"/>
    <w:rsid w:val="00DE5A1A"/>
    <w:rsid w:val="00DE620F"/>
    <w:rsid w:val="00DF0AFC"/>
    <w:rsid w:val="00DF2684"/>
    <w:rsid w:val="00E454FE"/>
    <w:rsid w:val="00E51547"/>
    <w:rsid w:val="00E525A1"/>
    <w:rsid w:val="00E7612C"/>
    <w:rsid w:val="00E77A14"/>
    <w:rsid w:val="00E84831"/>
    <w:rsid w:val="00E8680D"/>
    <w:rsid w:val="00EC5157"/>
    <w:rsid w:val="00F22C1E"/>
    <w:rsid w:val="00F26144"/>
    <w:rsid w:val="00F411D0"/>
    <w:rsid w:val="00F41986"/>
    <w:rsid w:val="00F43424"/>
    <w:rsid w:val="00F46D25"/>
    <w:rsid w:val="00F74ACE"/>
    <w:rsid w:val="00F75AC7"/>
    <w:rsid w:val="00F75D54"/>
    <w:rsid w:val="00F87C4F"/>
    <w:rsid w:val="00F91461"/>
    <w:rsid w:val="00F914F5"/>
    <w:rsid w:val="00F92627"/>
    <w:rsid w:val="00FA2CB3"/>
    <w:rsid w:val="00FA5E7E"/>
    <w:rsid w:val="00FB0DFC"/>
    <w:rsid w:val="00FB169C"/>
    <w:rsid w:val="00FB32A1"/>
    <w:rsid w:val="00FC185D"/>
    <w:rsid w:val="00FC6491"/>
    <w:rsid w:val="00FC7004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3EDF4"/>
  <w15:chartTrackingRefBased/>
  <w15:docId w15:val="{FCD16025-3964-234F-8BE7-8875F9BA2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B54D2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7ED1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7ED1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67E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7ED1"/>
    <w:rPr>
      <w:rFonts w:asciiTheme="majorHAnsi" w:eastAsiaTheme="majorEastAsia" w:hAnsiTheme="majorHAnsi" w:cstheme="majorBidi"/>
      <w:b/>
      <w:color w:val="000000" w:themeColor="text1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7ED1"/>
    <w:rPr>
      <w:rFonts w:ascii="Times New Roman" w:eastAsiaTheme="majorEastAsia" w:hAnsi="Times New Roman" w:cstheme="majorBidi"/>
      <w:b/>
      <w:color w:val="000000" w:themeColor="text1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67ED1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667ED1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67ED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667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67ED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67E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67ED1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667ED1"/>
  </w:style>
  <w:style w:type="paragraph" w:styleId="Fuzeile">
    <w:name w:val="footer"/>
    <w:basedOn w:val="Standard"/>
    <w:link w:val="FuzeileZchn"/>
    <w:uiPriority w:val="99"/>
    <w:unhideWhenUsed/>
    <w:rsid w:val="00667E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7ED1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7E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ED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ED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7ED1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7ED1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StandardWeb">
    <w:name w:val="Normal (Web)"/>
    <w:basedOn w:val="Standard"/>
    <w:uiPriority w:val="99"/>
    <w:unhideWhenUsed/>
    <w:rsid w:val="00667ED1"/>
    <w:pPr>
      <w:spacing w:before="100" w:beforeAutospacing="1" w:after="100" w:afterAutospacing="1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667E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67ED1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Literaturverzeichnis1">
    <w:name w:val="Literaturverzeichnis1"/>
    <w:basedOn w:val="Standard"/>
    <w:link w:val="BibliographyZchn"/>
    <w:rsid w:val="00667ED1"/>
    <w:pPr>
      <w:spacing w:line="480" w:lineRule="auto"/>
      <w:ind w:left="720" w:hanging="720"/>
    </w:pPr>
    <w:rPr>
      <w:rFonts w:ascii="Times" w:hAnsi="Times"/>
      <w:b/>
      <w:bCs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667ED1"/>
    <w:rPr>
      <w:rFonts w:ascii="Times" w:eastAsia="Times New Roman" w:hAnsi="Times" w:cs="Times New Roman"/>
      <w:b/>
      <w:bCs/>
      <w:lang w:val="en-US" w:eastAsia="de-DE"/>
    </w:rPr>
  </w:style>
  <w:style w:type="character" w:customStyle="1" w:styleId="apple-converted-space">
    <w:name w:val="apple-converted-space"/>
    <w:basedOn w:val="Absatz-Standardschriftart"/>
    <w:rsid w:val="00667ED1"/>
  </w:style>
  <w:style w:type="paragraph" w:styleId="KeinLeerraum">
    <w:name w:val="No Spacing"/>
    <w:uiPriority w:val="1"/>
    <w:qFormat/>
    <w:rsid w:val="00667ED1"/>
    <w:rPr>
      <w:rFonts w:ascii="Times New Roman" w:eastAsia="Times New Roman" w:hAnsi="Times New Roman" w:cs="Times New Roman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667ED1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rsid w:val="00667ED1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667ED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7E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7ED1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67ED1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67ED1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667ED1"/>
    <w:rPr>
      <w:vertAlign w:val="superscript"/>
    </w:rPr>
  </w:style>
  <w:style w:type="paragraph" w:styleId="berarbeitung">
    <w:name w:val="Revision"/>
    <w:hidden/>
    <w:uiPriority w:val="99"/>
    <w:semiHidden/>
    <w:rsid w:val="00667ED1"/>
    <w:rPr>
      <w:rFonts w:ascii="Times New Roman" w:eastAsia="Times New Roman" w:hAnsi="Times New Roman" w:cs="Times New Roman"/>
      <w:lang w:eastAsia="de-DE"/>
    </w:rPr>
  </w:style>
  <w:style w:type="paragraph" w:customStyle="1" w:styleId="responsevalue17j1v8">
    <w:name w:val="_responsevalue_17j1v8"/>
    <w:basedOn w:val="Standard"/>
    <w:rsid w:val="00667ED1"/>
    <w:pPr>
      <w:spacing w:before="100" w:beforeAutospacing="1" w:after="100" w:afterAutospacing="1"/>
    </w:pPr>
  </w:style>
  <w:style w:type="paragraph" w:customStyle="1" w:styleId="displaytext1ytoza">
    <w:name w:val="_displaytext_1ytoza"/>
    <w:basedOn w:val="Standard"/>
    <w:rsid w:val="00667ED1"/>
    <w:pPr>
      <w:spacing w:before="100" w:beforeAutospacing="1" w:after="100" w:afterAutospacing="1"/>
    </w:pPr>
  </w:style>
  <w:style w:type="paragraph" w:customStyle="1" w:styleId="Literaturverzeichnis2">
    <w:name w:val="Literaturverzeichnis2"/>
    <w:basedOn w:val="Standard"/>
    <w:link w:val="BibliographyZchn1"/>
    <w:rsid w:val="007979E5"/>
    <w:pPr>
      <w:spacing w:line="480" w:lineRule="auto"/>
      <w:ind w:left="720" w:hanging="720"/>
      <w:contextualSpacing/>
    </w:pPr>
    <w:rPr>
      <w:bCs/>
      <w:color w:val="000000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7979E5"/>
    <w:rPr>
      <w:rFonts w:ascii="Times New Roman" w:eastAsia="Times New Roman" w:hAnsi="Times New Roman" w:cs="Times New Roman"/>
      <w:bCs/>
      <w:color w:val="000000"/>
      <w:lang w:val="en-US" w:eastAsia="de-DE"/>
    </w:rPr>
  </w:style>
  <w:style w:type="character" w:customStyle="1" w:styleId="cit-auth">
    <w:name w:val="cit-auth"/>
    <w:basedOn w:val="Absatz-Standardschriftart"/>
    <w:rsid w:val="00E7612C"/>
  </w:style>
  <w:style w:type="character" w:customStyle="1" w:styleId="cit-name-surname">
    <w:name w:val="cit-name-surname"/>
    <w:basedOn w:val="Absatz-Standardschriftart"/>
    <w:rsid w:val="00E7612C"/>
  </w:style>
  <w:style w:type="character" w:customStyle="1" w:styleId="cit-name-given-names">
    <w:name w:val="cit-name-given-names"/>
    <w:basedOn w:val="Absatz-Standardschriftart"/>
    <w:rsid w:val="00E7612C"/>
  </w:style>
  <w:style w:type="character" w:styleId="HTMLZitat">
    <w:name w:val="HTML Cite"/>
    <w:basedOn w:val="Absatz-Standardschriftart"/>
    <w:uiPriority w:val="99"/>
    <w:semiHidden/>
    <w:unhideWhenUsed/>
    <w:rsid w:val="00E7612C"/>
    <w:rPr>
      <w:i/>
      <w:iCs/>
    </w:rPr>
  </w:style>
  <w:style w:type="character" w:customStyle="1" w:styleId="cit-pub-date">
    <w:name w:val="cit-pub-date"/>
    <w:basedOn w:val="Absatz-Standardschriftart"/>
    <w:rsid w:val="00E7612C"/>
  </w:style>
  <w:style w:type="character" w:customStyle="1" w:styleId="cit-source">
    <w:name w:val="cit-source"/>
    <w:basedOn w:val="Absatz-Standardschriftart"/>
    <w:rsid w:val="00E7612C"/>
  </w:style>
  <w:style w:type="character" w:customStyle="1" w:styleId="cit-publ-name">
    <w:name w:val="cit-publ-name"/>
    <w:basedOn w:val="Absatz-Standardschriftart"/>
    <w:rsid w:val="00E7612C"/>
  </w:style>
  <w:style w:type="character" w:customStyle="1" w:styleId="cit-publ-loc">
    <w:name w:val="cit-publ-loc"/>
    <w:basedOn w:val="Absatz-Standardschriftart"/>
    <w:rsid w:val="00E7612C"/>
  </w:style>
  <w:style w:type="character" w:styleId="Hervorhebung">
    <w:name w:val="Emphasis"/>
    <w:basedOn w:val="Absatz-Standardschriftart"/>
    <w:uiPriority w:val="20"/>
    <w:qFormat/>
    <w:rsid w:val="00E7612C"/>
    <w:rPr>
      <w:i/>
      <w:iCs/>
    </w:rPr>
  </w:style>
  <w:style w:type="paragraph" w:styleId="Abbildungsverzeichnis">
    <w:name w:val="table of figures"/>
    <w:basedOn w:val="Standard"/>
    <w:next w:val="Standard"/>
    <w:uiPriority w:val="99"/>
    <w:unhideWhenUsed/>
    <w:rsid w:val="00C040DA"/>
    <w:pPr>
      <w:ind w:left="480" w:hanging="480"/>
    </w:pPr>
    <w:rPr>
      <w:rFonts w:asciiTheme="minorHAnsi" w:hAnsiTheme="minorHAnsi" w:cstheme="minorHAnsi"/>
      <w:caps/>
      <w:sz w:val="20"/>
      <w:szCs w:val="20"/>
    </w:rPr>
  </w:style>
  <w:style w:type="table" w:styleId="TabelleEinfach3">
    <w:name w:val="Table Simple 3"/>
    <w:basedOn w:val="NormaleTabelle"/>
    <w:uiPriority w:val="99"/>
    <w:semiHidden/>
    <w:unhideWhenUsed/>
    <w:rsid w:val="00C040D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040DA"/>
    <w:pPr>
      <w:spacing w:before="480" w:line="276" w:lineRule="auto"/>
      <w:jc w:val="left"/>
      <w:outlineLvl w:val="9"/>
    </w:pPr>
    <w:rPr>
      <w:bCs/>
      <w:color w:val="2F5496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unhideWhenUsed/>
    <w:rsid w:val="00C040DA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C040DA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C040DA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C040DA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C040DA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C040DA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868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5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AAA6F3-D75C-4CC7-B055-864FD6C50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0</Words>
  <Characters>214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Gerdemann</dc:creator>
  <cp:keywords/>
  <dc:description/>
  <cp:lastModifiedBy>Gerdemann, Stella Claire</cp:lastModifiedBy>
  <cp:revision>3</cp:revision>
  <cp:lastPrinted>2021-04-29T15:07:00Z</cp:lastPrinted>
  <dcterms:created xsi:type="dcterms:W3CDTF">2021-12-14T10:36:00Z</dcterms:created>
  <dcterms:modified xsi:type="dcterms:W3CDTF">2021-12-14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DIrJ91E"/&gt;&lt;style id="http://www.zotero.org/styles/apa" locale="de-DE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